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228" w:rsidRPr="000C341A" w:rsidRDefault="00166496">
      <w:pPr>
        <w:rPr>
          <w:b/>
          <w:szCs w:val="16"/>
        </w:rPr>
      </w:pPr>
      <w:r w:rsidRPr="000C341A">
        <w:rPr>
          <w:b/>
          <w:szCs w:val="16"/>
        </w:rPr>
        <w:t>Table S3. Numbers of soybean aphids on soybean seedlings drenched with BABA and water</w:t>
      </w:r>
    </w:p>
    <w:p w:rsidR="00166496" w:rsidRDefault="00166496">
      <w:pPr>
        <w:rPr>
          <w:b/>
          <w:sz w:val="28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66"/>
        <w:gridCol w:w="1724"/>
        <w:gridCol w:w="516"/>
        <w:gridCol w:w="4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416"/>
        <w:gridCol w:w="766"/>
        <w:gridCol w:w="566"/>
      </w:tblGrid>
      <w:tr w:rsidR="004D01EB" w:rsidRPr="00D645F8" w:rsidTr="00E47A54">
        <w:trPr>
          <w:trHeight w:val="330"/>
        </w:trPr>
        <w:tc>
          <w:tcPr>
            <w:tcW w:w="0" w:type="auto"/>
            <w:gridSpan w:val="1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4D01EB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able S3</w:t>
            </w:r>
            <w:r w:rsidR="001E3387" w:rsidRPr="00D645F8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D645F8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. Numbers of soybean aphids on soybean </w:t>
            </w:r>
            <w:r w:rsidR="008E644B" w:rsidRPr="00D645F8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eedlings drenched with BABA or</w:t>
            </w:r>
            <w:r w:rsidRPr="00D645F8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water (n=15)</w:t>
            </w:r>
          </w:p>
        </w:tc>
      </w:tr>
      <w:tr w:rsidR="004D01EB" w:rsidRPr="00D645F8" w:rsidTr="00E47A5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Days post </w:t>
            </w:r>
            <w:r w:rsidR="00CB5F5B"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SA </w:t>
            </w: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oc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1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p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4D01EB" w:rsidRPr="00D645F8" w:rsidTr="00E47A5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1EB" w:rsidRPr="00D645F8" w:rsidRDefault="004D01EB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4D01EB" w:rsidRPr="00D645F8" w:rsidTr="00E47A5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EB" w:rsidRPr="00D645F8" w:rsidRDefault="004D01EB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5mM BABA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4D01EB" w:rsidRPr="00D645F8" w:rsidTr="00E47A5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1EB" w:rsidRPr="00D645F8" w:rsidRDefault="004D01EB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83</w:t>
            </w:r>
          </w:p>
        </w:tc>
      </w:tr>
      <w:tr w:rsidR="004D01EB" w:rsidRPr="00D645F8" w:rsidTr="00E47A5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EB" w:rsidRPr="00D645F8" w:rsidRDefault="004D01EB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5mM BABA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</w:tr>
      <w:tr w:rsidR="004D01EB" w:rsidRPr="00D645F8" w:rsidTr="00E47A5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1EB" w:rsidRPr="00D645F8" w:rsidRDefault="004D01EB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.69</w:t>
            </w:r>
          </w:p>
        </w:tc>
      </w:tr>
      <w:tr w:rsidR="004D01EB" w:rsidRPr="00D645F8" w:rsidTr="00E47A54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01EB" w:rsidRPr="00D645F8" w:rsidRDefault="004D01EB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5mM BABA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89</w:t>
            </w:r>
          </w:p>
        </w:tc>
      </w:tr>
      <w:tr w:rsidR="004D01EB" w:rsidRPr="00D645F8" w:rsidTr="00E47A54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1EB" w:rsidRPr="00D645F8" w:rsidRDefault="004D01EB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.11</w:t>
            </w:r>
          </w:p>
        </w:tc>
      </w:tr>
      <w:tr w:rsidR="004D01EB" w:rsidRPr="00D645F8" w:rsidTr="00E47A54">
        <w:trPr>
          <w:trHeight w:val="330"/>
        </w:trPr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D01EB" w:rsidRPr="00D645F8" w:rsidRDefault="004D01EB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5mM BABA+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1EB" w:rsidRPr="00D645F8" w:rsidRDefault="004D01EB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.61</w:t>
            </w:r>
          </w:p>
        </w:tc>
      </w:tr>
    </w:tbl>
    <w:p w:rsidR="00166496" w:rsidRPr="00D645F8" w:rsidRDefault="00166496">
      <w:pPr>
        <w:rPr>
          <w:b/>
          <w:sz w:val="20"/>
          <w:szCs w:val="20"/>
        </w:rPr>
      </w:pPr>
    </w:p>
    <w:p w:rsidR="001E3387" w:rsidRPr="00D645F8" w:rsidRDefault="001E3387">
      <w:pPr>
        <w:rPr>
          <w:b/>
          <w:sz w:val="20"/>
          <w:szCs w:val="20"/>
        </w:rPr>
      </w:pPr>
    </w:p>
    <w:p w:rsidR="001E3387" w:rsidRPr="00D645F8" w:rsidRDefault="001E3387">
      <w:pPr>
        <w:rPr>
          <w:b/>
          <w:sz w:val="20"/>
          <w:szCs w:val="20"/>
        </w:rPr>
      </w:pPr>
    </w:p>
    <w:p w:rsidR="001E3387" w:rsidRPr="00D645F8" w:rsidRDefault="001E3387">
      <w:pPr>
        <w:rPr>
          <w:b/>
          <w:sz w:val="20"/>
          <w:szCs w:val="20"/>
        </w:rPr>
      </w:pPr>
    </w:p>
    <w:p w:rsidR="001E3387" w:rsidRPr="00D645F8" w:rsidRDefault="001E3387">
      <w:pPr>
        <w:rPr>
          <w:b/>
          <w:sz w:val="20"/>
          <w:szCs w:val="20"/>
        </w:rPr>
      </w:pPr>
    </w:p>
    <w:p w:rsidR="001E3387" w:rsidRPr="00D645F8" w:rsidRDefault="001E3387">
      <w:pPr>
        <w:rPr>
          <w:b/>
          <w:sz w:val="20"/>
          <w:szCs w:val="20"/>
        </w:rPr>
      </w:pPr>
    </w:p>
    <w:p w:rsidR="001E3387" w:rsidRPr="00D645F8" w:rsidRDefault="001E3387">
      <w:pPr>
        <w:rPr>
          <w:b/>
          <w:sz w:val="20"/>
          <w:szCs w:val="20"/>
        </w:rPr>
      </w:pPr>
    </w:p>
    <w:p w:rsidR="001E3387" w:rsidRPr="00D645F8" w:rsidRDefault="001E3387">
      <w:pPr>
        <w:rPr>
          <w:b/>
          <w:sz w:val="20"/>
          <w:szCs w:val="20"/>
        </w:rPr>
      </w:pPr>
    </w:p>
    <w:p w:rsidR="001E3387" w:rsidRPr="00D645F8" w:rsidRDefault="001E3387">
      <w:pPr>
        <w:rPr>
          <w:b/>
          <w:sz w:val="20"/>
          <w:szCs w:val="20"/>
        </w:rPr>
      </w:pPr>
    </w:p>
    <w:p w:rsidR="001E3387" w:rsidRPr="00D645F8" w:rsidRDefault="001E3387">
      <w:pPr>
        <w:rPr>
          <w:b/>
          <w:sz w:val="20"/>
          <w:szCs w:val="20"/>
        </w:rPr>
      </w:pPr>
    </w:p>
    <w:p w:rsidR="001E3387" w:rsidRPr="00D645F8" w:rsidRDefault="001E3387">
      <w:pPr>
        <w:rPr>
          <w:b/>
          <w:sz w:val="20"/>
          <w:szCs w:val="20"/>
        </w:rPr>
      </w:pPr>
    </w:p>
    <w:p w:rsidR="001E3387" w:rsidRPr="00D645F8" w:rsidRDefault="001E3387">
      <w:pPr>
        <w:rPr>
          <w:b/>
          <w:sz w:val="20"/>
          <w:szCs w:val="20"/>
        </w:rPr>
      </w:pPr>
    </w:p>
    <w:p w:rsidR="001E3387" w:rsidRPr="00D645F8" w:rsidRDefault="001E3387">
      <w:pPr>
        <w:rPr>
          <w:b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66"/>
        <w:gridCol w:w="1038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672"/>
        <w:gridCol w:w="450"/>
      </w:tblGrid>
      <w:tr w:rsidR="001E3387" w:rsidRPr="00D645F8" w:rsidTr="004E4765">
        <w:trPr>
          <w:trHeight w:val="568"/>
        </w:trPr>
        <w:tc>
          <w:tcPr>
            <w:tcW w:w="0" w:type="auto"/>
            <w:gridSpan w:val="1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1E338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S3 B. Numbers of soybean aphids on soybean </w:t>
            </w:r>
            <w:r w:rsidR="008E644B" w:rsidRPr="00D645F8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eedlings drenched with BABA or</w:t>
            </w:r>
            <w:r w:rsidRPr="00D645F8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water in choice and non-choice tests (n=15)</w:t>
            </w:r>
          </w:p>
        </w:tc>
      </w:tr>
      <w:tr w:rsidR="001E3387" w:rsidRPr="00D645F8" w:rsidTr="004E4765">
        <w:trPr>
          <w:trHeight w:val="26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Days post </w:t>
            </w:r>
            <w:r w:rsidR="00CB5F5B"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SA </w:t>
            </w: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oc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1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p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1E3387" w:rsidRPr="00D645F8" w:rsidTr="001E33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387" w:rsidRPr="00D645F8" w:rsidRDefault="001E3387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E3387" w:rsidRPr="00D645F8" w:rsidTr="00B607A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387" w:rsidRPr="00D645F8" w:rsidRDefault="001E3387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7</w:t>
            </w:r>
            <w:bookmarkStart w:id="0" w:name="_GoBack"/>
            <w:bookmarkEnd w:id="0"/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1E3387" w:rsidRPr="00D645F8" w:rsidTr="00B607A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387" w:rsidRPr="00D645F8" w:rsidRDefault="001E3387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E3387" w:rsidRPr="00D645F8" w:rsidTr="00B607A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387" w:rsidRPr="00D645F8" w:rsidRDefault="001E3387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1E3387" w:rsidRPr="00D645F8" w:rsidTr="001E33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387" w:rsidRPr="00D645F8" w:rsidRDefault="001E3387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1E3387" w:rsidRPr="00D645F8" w:rsidTr="00B607A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387" w:rsidRPr="00D645F8" w:rsidRDefault="001E3387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1E3387" w:rsidRPr="00D645F8" w:rsidTr="00B607A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387" w:rsidRPr="00D645F8" w:rsidRDefault="001E3387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1E3387" w:rsidRPr="00D645F8" w:rsidTr="00B607A1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E3387" w:rsidRPr="00D645F8" w:rsidRDefault="001E3387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1E3387" w:rsidRPr="00D645F8" w:rsidTr="00B607A1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387" w:rsidRPr="00D645F8" w:rsidRDefault="001E3387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1E3387" w:rsidRPr="00D645F8" w:rsidTr="00B607A1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E3387" w:rsidRPr="00D645F8" w:rsidRDefault="001E3387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1E3387" w:rsidRPr="00D645F8" w:rsidTr="00B607A1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E3387" w:rsidRPr="00D645F8" w:rsidRDefault="001E3387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1E3387" w:rsidRPr="00D645F8" w:rsidTr="00B607A1">
        <w:trPr>
          <w:trHeight w:val="330"/>
        </w:trPr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E3387" w:rsidRPr="00D645F8" w:rsidRDefault="001E3387" w:rsidP="00985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387" w:rsidRPr="00D645F8" w:rsidRDefault="001E3387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</w:tbl>
    <w:p w:rsidR="00166496" w:rsidRPr="00D645F8" w:rsidRDefault="00D73C2B">
      <w:pPr>
        <w:rPr>
          <w:sz w:val="20"/>
          <w:szCs w:val="20"/>
        </w:rPr>
      </w:pPr>
      <w:r w:rsidRPr="00D645F8">
        <w:rPr>
          <w:sz w:val="20"/>
          <w:szCs w:val="20"/>
        </w:rPr>
        <w:t>BABA+ and Water+: non-chioce test; BABA and Water: choice test.</w:t>
      </w:r>
    </w:p>
    <w:p w:rsidR="00D73C2B" w:rsidRPr="00D645F8" w:rsidRDefault="00D73C2B">
      <w:pPr>
        <w:rPr>
          <w:b/>
          <w:sz w:val="20"/>
          <w:szCs w:val="20"/>
        </w:rPr>
      </w:pPr>
    </w:p>
    <w:p w:rsidR="00D73C2B" w:rsidRPr="00D645F8" w:rsidRDefault="00D73C2B">
      <w:pPr>
        <w:rPr>
          <w:b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12"/>
        <w:gridCol w:w="510"/>
        <w:gridCol w:w="632"/>
        <w:gridCol w:w="632"/>
        <w:gridCol w:w="510"/>
        <w:gridCol w:w="632"/>
        <w:gridCol w:w="632"/>
        <w:gridCol w:w="632"/>
        <w:gridCol w:w="510"/>
        <w:gridCol w:w="632"/>
        <w:gridCol w:w="632"/>
        <w:gridCol w:w="632"/>
        <w:gridCol w:w="510"/>
        <w:gridCol w:w="632"/>
        <w:gridCol w:w="632"/>
        <w:gridCol w:w="632"/>
        <w:gridCol w:w="632"/>
        <w:gridCol w:w="823"/>
        <w:gridCol w:w="551"/>
      </w:tblGrid>
      <w:tr w:rsidR="00EC5DC0" w:rsidRPr="00D645F8" w:rsidTr="00EC5DC0">
        <w:trPr>
          <w:trHeight w:val="330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6937DD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S3 C. Numbers of soybean aphids on soybean </w:t>
            </w:r>
            <w:r w:rsidR="00D841F5" w:rsidRPr="00D645F8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eedlings drenched with BABA or</w:t>
            </w:r>
            <w:r w:rsidRPr="00D645F8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water </w:t>
            </w:r>
            <w:r w:rsidR="006937DD" w:rsidRPr="00D645F8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 days post </w:t>
            </w:r>
            <w:r w:rsidR="00CB5F5B" w:rsidRPr="00D645F8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A </w:t>
            </w:r>
            <w:r w:rsidR="006937DD" w:rsidRPr="00D645F8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noculation </w:t>
            </w:r>
            <w:r w:rsidRPr="00D645F8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n the second choice test (n=16)</w:t>
            </w:r>
          </w:p>
        </w:tc>
      </w:tr>
      <w:tr w:rsidR="00CB5F5B" w:rsidRPr="00D645F8" w:rsidTr="00EC5DC0">
        <w:trPr>
          <w:trHeight w:val="28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1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pea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D841F5" w:rsidRPr="00D645F8" w:rsidTr="00EC5D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841F5" w:rsidRPr="00D645F8" w:rsidTr="00EC5DC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5mM BABA+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DC0" w:rsidRPr="00D645F8" w:rsidRDefault="00EC5DC0" w:rsidP="00E47A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D645F8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</w:tbl>
    <w:p w:rsidR="001E3387" w:rsidRPr="00D645F8" w:rsidRDefault="001E3387">
      <w:pPr>
        <w:rPr>
          <w:b/>
          <w:sz w:val="20"/>
          <w:szCs w:val="20"/>
        </w:rPr>
      </w:pPr>
    </w:p>
    <w:p w:rsidR="00166496" w:rsidRPr="00D645F8" w:rsidRDefault="00166496">
      <w:pPr>
        <w:rPr>
          <w:sz w:val="20"/>
          <w:szCs w:val="20"/>
        </w:rPr>
      </w:pPr>
    </w:p>
    <w:sectPr w:rsidR="00166496" w:rsidRPr="00D645F8" w:rsidSect="004D01EB">
      <w:pgSz w:w="16838" w:h="11906" w:orient="landscape"/>
      <w:pgMar w:top="1800" w:right="1440" w:bottom="1800" w:left="1440" w:header="851" w:footer="992" w:gutter="0"/>
      <w:pgBorders w:offsetFrom="page">
        <w:bottom w:val="single" w:sz="8" w:space="24" w:color="auto"/>
      </w:pgBorders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1850" w:rsidRDefault="00491850" w:rsidP="00166496">
      <w:r>
        <w:separator/>
      </w:r>
    </w:p>
  </w:endnote>
  <w:endnote w:type="continuationSeparator" w:id="0">
    <w:p w:rsidR="00491850" w:rsidRDefault="00491850" w:rsidP="00166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1850" w:rsidRDefault="00491850" w:rsidP="00166496">
      <w:r>
        <w:separator/>
      </w:r>
    </w:p>
  </w:footnote>
  <w:footnote w:type="continuationSeparator" w:id="0">
    <w:p w:rsidR="00491850" w:rsidRDefault="00491850" w:rsidP="001664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191"/>
    <w:rsid w:val="000C341A"/>
    <w:rsid w:val="000E2228"/>
    <w:rsid w:val="00104DB5"/>
    <w:rsid w:val="00110716"/>
    <w:rsid w:val="00166496"/>
    <w:rsid w:val="00193FAB"/>
    <w:rsid w:val="001E3387"/>
    <w:rsid w:val="002009FB"/>
    <w:rsid w:val="003124A0"/>
    <w:rsid w:val="003D261C"/>
    <w:rsid w:val="00425D81"/>
    <w:rsid w:val="004737DC"/>
    <w:rsid w:val="00491850"/>
    <w:rsid w:val="004D01EB"/>
    <w:rsid w:val="004E4765"/>
    <w:rsid w:val="00526563"/>
    <w:rsid w:val="0057070F"/>
    <w:rsid w:val="006937DD"/>
    <w:rsid w:val="006F0191"/>
    <w:rsid w:val="0072420A"/>
    <w:rsid w:val="00770B71"/>
    <w:rsid w:val="00793E97"/>
    <w:rsid w:val="007C5D66"/>
    <w:rsid w:val="007D42BA"/>
    <w:rsid w:val="008E644B"/>
    <w:rsid w:val="00985DB2"/>
    <w:rsid w:val="009F7BEC"/>
    <w:rsid w:val="00B607A1"/>
    <w:rsid w:val="00C512F1"/>
    <w:rsid w:val="00CB5F5B"/>
    <w:rsid w:val="00D645F8"/>
    <w:rsid w:val="00D73C2B"/>
    <w:rsid w:val="00D841F5"/>
    <w:rsid w:val="00DB6B64"/>
    <w:rsid w:val="00E47A54"/>
    <w:rsid w:val="00EC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63D0ED-D579-44A8-9BBE-1F2E57EE9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64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64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64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64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2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28</Words>
  <Characters>1874</Characters>
  <Application>Microsoft Office Word</Application>
  <DocSecurity>0</DocSecurity>
  <Lines>15</Lines>
  <Paragraphs>4</Paragraphs>
  <ScaleCrop>false</ScaleCrop>
  <Company>Lenovo</Company>
  <LinksUpToDate>false</LinksUpToDate>
  <CharactersWithSpaces>2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P</dc:creator>
  <cp:keywords/>
  <dc:description/>
  <cp:lastModifiedBy>ZYP</cp:lastModifiedBy>
  <cp:revision>32</cp:revision>
  <dcterms:created xsi:type="dcterms:W3CDTF">2013-10-30T05:50:00Z</dcterms:created>
  <dcterms:modified xsi:type="dcterms:W3CDTF">2013-12-04T06:08:00Z</dcterms:modified>
</cp:coreProperties>
</file>